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115" w14:textId="3F8671CC" w:rsidR="00B5088C" w:rsidRPr="00784A3E" w:rsidRDefault="0082046C">
      <w:pPr>
        <w:rPr>
          <w:rFonts w:ascii="Arial" w:hAnsi="Arial" w:cs="Arial"/>
          <w:b/>
          <w:sz w:val="22"/>
          <w:szCs w:val="22"/>
          <w:lang w:val="en-US"/>
        </w:rPr>
      </w:pPr>
      <w:r w:rsidRPr="00784A3E">
        <w:rPr>
          <w:rFonts w:ascii="Arial" w:hAnsi="Arial" w:cs="Arial"/>
          <w:b/>
          <w:sz w:val="22"/>
          <w:szCs w:val="22"/>
          <w:lang w:val="en-US"/>
        </w:rPr>
        <w:t>Supplemental Information</w:t>
      </w:r>
      <w:r w:rsidR="009C6671" w:rsidRPr="00784A3E">
        <w:rPr>
          <w:rFonts w:ascii="Arial" w:hAnsi="Arial" w:cs="Arial"/>
          <w:b/>
          <w:sz w:val="22"/>
          <w:szCs w:val="22"/>
          <w:lang w:val="en-US"/>
        </w:rPr>
        <w:t xml:space="preserve"> for:</w:t>
      </w:r>
    </w:p>
    <w:p w14:paraId="385346CB" w14:textId="77777777" w:rsidR="009C6671" w:rsidRPr="00784A3E" w:rsidRDefault="009C6671">
      <w:pPr>
        <w:rPr>
          <w:rFonts w:ascii="Arial" w:hAnsi="Arial" w:cs="Arial"/>
          <w:b/>
          <w:sz w:val="22"/>
          <w:szCs w:val="22"/>
          <w:lang w:val="en-US"/>
        </w:rPr>
      </w:pPr>
    </w:p>
    <w:p w14:paraId="7930984C" w14:textId="77777777" w:rsidR="00403B95" w:rsidRPr="00784A3E" w:rsidRDefault="00403B9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20AC173" w14:textId="77777777" w:rsidR="00403B95" w:rsidRPr="00784A3E" w:rsidRDefault="00403B9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2BD179" w14:textId="130CB174" w:rsidR="00EC736B" w:rsidRPr="00EC736B" w:rsidRDefault="00EC736B" w:rsidP="00EC736B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EC736B">
        <w:rPr>
          <w:rFonts w:ascii="Arial" w:hAnsi="Arial" w:cs="Arial"/>
          <w:b/>
          <w:bCs/>
          <w:sz w:val="28"/>
          <w:szCs w:val="28"/>
        </w:rPr>
        <w:t xml:space="preserve">Ecological histories govern social exploitation </w:t>
      </w:r>
      <w:r w:rsidR="00C33276">
        <w:rPr>
          <w:rFonts w:ascii="Arial" w:hAnsi="Arial" w:cs="Arial"/>
          <w:b/>
          <w:bCs/>
          <w:sz w:val="28"/>
          <w:szCs w:val="28"/>
        </w:rPr>
        <w:t>by microorganisms</w:t>
      </w:r>
    </w:p>
    <w:p w14:paraId="43D6F588" w14:textId="77777777" w:rsidR="00902B73" w:rsidRPr="00784A3E" w:rsidRDefault="00902B73">
      <w:pPr>
        <w:rPr>
          <w:rFonts w:ascii="Arial" w:hAnsi="Arial" w:cs="Arial"/>
          <w:b/>
          <w:sz w:val="22"/>
          <w:szCs w:val="22"/>
          <w:lang w:val="en-US"/>
        </w:rPr>
      </w:pPr>
    </w:p>
    <w:p w14:paraId="25EB5610" w14:textId="77777777" w:rsidR="00902B73" w:rsidRPr="00784A3E" w:rsidRDefault="00902B73">
      <w:pPr>
        <w:rPr>
          <w:rFonts w:ascii="Arial" w:hAnsi="Arial" w:cs="Arial"/>
          <w:sz w:val="22"/>
          <w:szCs w:val="22"/>
          <w:lang w:val="en-US"/>
        </w:rPr>
      </w:pPr>
    </w:p>
    <w:p w14:paraId="6B1FE486" w14:textId="77777777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</w:p>
    <w:p w14:paraId="52351CBA" w14:textId="77777777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</w:p>
    <w:p w14:paraId="65021398" w14:textId="77777777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</w:p>
    <w:p w14:paraId="4862D6D7" w14:textId="77777777" w:rsidR="00403B95" w:rsidRPr="00784A3E" w:rsidRDefault="00403B95">
      <w:pPr>
        <w:rPr>
          <w:rFonts w:ascii="Arial" w:hAnsi="Arial" w:cs="Arial"/>
          <w:sz w:val="22"/>
          <w:szCs w:val="22"/>
          <w:lang w:val="en-US"/>
        </w:rPr>
      </w:pPr>
    </w:p>
    <w:p w14:paraId="37E2CDE6" w14:textId="77777777" w:rsidR="00403B95" w:rsidRPr="00784A3E" w:rsidRDefault="00403B95">
      <w:pPr>
        <w:rPr>
          <w:rFonts w:ascii="Arial" w:hAnsi="Arial" w:cs="Arial"/>
          <w:sz w:val="22"/>
          <w:szCs w:val="22"/>
          <w:lang w:val="en-US"/>
        </w:rPr>
      </w:pPr>
    </w:p>
    <w:p w14:paraId="44DB6C17" w14:textId="77777777" w:rsidR="00403B95" w:rsidRPr="00784A3E" w:rsidRDefault="00403B95">
      <w:pPr>
        <w:rPr>
          <w:rFonts w:ascii="Arial" w:hAnsi="Arial" w:cs="Arial"/>
          <w:sz w:val="22"/>
          <w:szCs w:val="22"/>
          <w:lang w:val="en-US"/>
        </w:rPr>
      </w:pPr>
    </w:p>
    <w:p w14:paraId="7E7F7581" w14:textId="77777777" w:rsidR="00403B95" w:rsidRPr="00784A3E" w:rsidRDefault="00403B95">
      <w:pPr>
        <w:rPr>
          <w:rFonts w:ascii="Arial" w:hAnsi="Arial" w:cs="Arial"/>
          <w:sz w:val="22"/>
          <w:szCs w:val="22"/>
          <w:lang w:val="en-US"/>
        </w:rPr>
      </w:pPr>
    </w:p>
    <w:p w14:paraId="5DED8D07" w14:textId="30CE898B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  <w:r w:rsidRPr="00784A3E">
        <w:rPr>
          <w:rFonts w:ascii="Arial" w:hAnsi="Arial" w:cs="Arial"/>
          <w:sz w:val="22"/>
          <w:szCs w:val="22"/>
          <w:lang w:val="en-US"/>
        </w:rPr>
        <w:t>Contents:</w:t>
      </w:r>
    </w:p>
    <w:p w14:paraId="1B60874B" w14:textId="77777777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</w:p>
    <w:p w14:paraId="53731FDA" w14:textId="6449D5CB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  <w:r w:rsidRPr="00784A3E">
        <w:rPr>
          <w:rFonts w:ascii="Arial" w:hAnsi="Arial" w:cs="Arial"/>
          <w:sz w:val="22"/>
          <w:szCs w:val="22"/>
          <w:lang w:val="en-US"/>
        </w:rPr>
        <w:t>Figure S1: Absolute spore production by cheaters and WT in mixture</w:t>
      </w:r>
    </w:p>
    <w:p w14:paraId="38C314FC" w14:textId="77777777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</w:p>
    <w:p w14:paraId="4837484F" w14:textId="030B7249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  <w:r w:rsidRPr="00784A3E">
        <w:rPr>
          <w:rFonts w:ascii="Arial" w:hAnsi="Arial" w:cs="Arial"/>
          <w:sz w:val="22"/>
          <w:szCs w:val="22"/>
          <w:lang w:val="en-US"/>
        </w:rPr>
        <w:t>Figure S2: Spore production by natural isolates in mixture</w:t>
      </w:r>
    </w:p>
    <w:p w14:paraId="01DF6B81" w14:textId="77777777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</w:p>
    <w:p w14:paraId="646D52C3" w14:textId="26175FC6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  <w:r w:rsidRPr="00784A3E">
        <w:rPr>
          <w:rFonts w:ascii="Arial" w:hAnsi="Arial" w:cs="Arial"/>
          <w:sz w:val="22"/>
          <w:szCs w:val="22"/>
          <w:lang w:val="en-US"/>
        </w:rPr>
        <w:t>Tables S1-S4: Statistical tests and results</w:t>
      </w:r>
    </w:p>
    <w:p w14:paraId="00000116" w14:textId="77777777" w:rsidR="00B5088C" w:rsidRPr="00784A3E" w:rsidRDefault="00B5088C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00000117" w14:textId="77777777" w:rsidR="00B5088C" w:rsidRPr="00784A3E" w:rsidRDefault="00B5088C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3948715F" w14:textId="77777777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  <w:r w:rsidRPr="00784A3E">
        <w:rPr>
          <w:rFonts w:ascii="Arial" w:hAnsi="Arial" w:cs="Arial"/>
          <w:sz w:val="22"/>
          <w:szCs w:val="22"/>
          <w:lang w:val="en-US"/>
        </w:rPr>
        <w:br w:type="page"/>
      </w:r>
    </w:p>
    <w:p w14:paraId="00000118" w14:textId="5BC5916F" w:rsidR="00B5088C" w:rsidRPr="00784A3E" w:rsidRDefault="003E0440">
      <w:pPr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0" distB="0" distL="0" distR="0" wp14:anchorId="45692C16" wp14:editId="00079C6A">
            <wp:extent cx="4305300" cy="2866823"/>
            <wp:effectExtent l="0" t="0" r="0" b="3810"/>
            <wp:docPr id="267808005" name="Picture 2" descr="A graph of different levels of nutr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808005" name="Picture 2" descr="A graph of different levels of nutrient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716" cy="28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119" w14:textId="77777777" w:rsidR="00B5088C" w:rsidRPr="00784A3E" w:rsidRDefault="00B5088C">
      <w:pPr>
        <w:rPr>
          <w:rFonts w:ascii="Arial" w:hAnsi="Arial" w:cs="Arial"/>
          <w:sz w:val="22"/>
          <w:szCs w:val="22"/>
          <w:lang w:val="en-US"/>
        </w:rPr>
      </w:pPr>
    </w:p>
    <w:p w14:paraId="0000011A" w14:textId="5E018EEB" w:rsidR="00B5088C" w:rsidRPr="00784A3E" w:rsidRDefault="0082046C">
      <w:pPr>
        <w:rPr>
          <w:rFonts w:ascii="Arial" w:hAnsi="Arial" w:cs="Arial"/>
          <w:sz w:val="22"/>
          <w:szCs w:val="22"/>
          <w:lang w:val="en-US"/>
        </w:rPr>
      </w:pPr>
      <w:r w:rsidRPr="00784A3E">
        <w:rPr>
          <w:rFonts w:ascii="Arial" w:hAnsi="Arial" w:cs="Arial"/>
          <w:b/>
          <w:sz w:val="22"/>
          <w:szCs w:val="22"/>
          <w:lang w:val="en-US"/>
        </w:rPr>
        <w:t xml:space="preserve">Figure S1. </w:t>
      </w:r>
      <w:bookmarkStart w:id="0" w:name="_Hlk152848700"/>
      <w:r w:rsidRPr="00784A3E">
        <w:rPr>
          <w:rFonts w:ascii="Arial" w:hAnsi="Arial" w:cs="Arial"/>
          <w:b/>
          <w:sz w:val="22"/>
          <w:szCs w:val="22"/>
          <w:lang w:val="en-US"/>
        </w:rPr>
        <w:t xml:space="preserve">Absolute spore production by cheaters </w:t>
      </w:r>
      <w:r w:rsidR="00892642" w:rsidRPr="00784A3E">
        <w:rPr>
          <w:rFonts w:ascii="Arial" w:hAnsi="Arial" w:cs="Arial"/>
          <w:b/>
          <w:sz w:val="22"/>
          <w:szCs w:val="22"/>
          <w:lang w:val="en-US"/>
        </w:rPr>
        <w:t xml:space="preserve">and WT </w:t>
      </w:r>
      <w:r w:rsidRPr="00784A3E">
        <w:rPr>
          <w:rFonts w:ascii="Arial" w:hAnsi="Arial" w:cs="Arial"/>
          <w:b/>
          <w:sz w:val="22"/>
          <w:szCs w:val="22"/>
          <w:lang w:val="en-US"/>
        </w:rPr>
        <w:t>in mixture</w:t>
      </w:r>
      <w:bookmarkEnd w:id="0"/>
      <w:r w:rsidRPr="00784A3E">
        <w:rPr>
          <w:rFonts w:ascii="Arial" w:hAnsi="Arial" w:cs="Arial"/>
          <w:sz w:val="22"/>
          <w:szCs w:val="22"/>
          <w:lang w:val="en-US"/>
        </w:rPr>
        <w:t xml:space="preserve">. Spore production values by cheaters in mixture with WT used to calculate </w:t>
      </w:r>
      <w:proofErr w:type="spellStart"/>
      <w:r w:rsidRPr="00784A3E">
        <w:rPr>
          <w:rFonts w:ascii="Arial" w:hAnsi="Arial" w:cs="Arial"/>
          <w:i/>
          <w:sz w:val="22"/>
          <w:szCs w:val="22"/>
          <w:lang w:val="en-US"/>
        </w:rPr>
        <w:t>W</w:t>
      </w:r>
      <w:r w:rsidRPr="00784A3E">
        <w:rPr>
          <w:rFonts w:ascii="Arial" w:hAnsi="Arial" w:cs="Arial"/>
          <w:i/>
          <w:sz w:val="22"/>
          <w:szCs w:val="22"/>
          <w:vertAlign w:val="subscript"/>
          <w:lang w:val="en-US"/>
        </w:rPr>
        <w:t>ij</w:t>
      </w:r>
      <w:proofErr w:type="spellEnd"/>
      <w:r w:rsidRPr="00784A3E">
        <w:rPr>
          <w:rFonts w:ascii="Arial" w:hAnsi="Arial" w:cs="Arial"/>
          <w:sz w:val="22"/>
          <w:szCs w:val="22"/>
          <w:lang w:val="en-US"/>
        </w:rPr>
        <w:t xml:space="preserve"> values in Figure 3. </w:t>
      </w:r>
      <w:r w:rsidR="003E0440" w:rsidRPr="00B231BB">
        <w:rPr>
          <w:rFonts w:ascii="Arial" w:hAnsi="Arial" w:cs="Arial"/>
          <w:sz w:val="22"/>
          <w:szCs w:val="22"/>
          <w:lang w:val="en-US"/>
        </w:rPr>
        <w:t>H = high-nutrient history, L = low-nutrient history</w:t>
      </w:r>
      <w:r w:rsidR="003E0440">
        <w:rPr>
          <w:rFonts w:ascii="Arial" w:hAnsi="Arial" w:cs="Arial"/>
          <w:sz w:val="22"/>
          <w:szCs w:val="22"/>
          <w:lang w:val="en-US"/>
        </w:rPr>
        <w:t>; t</w:t>
      </w:r>
      <w:r w:rsidR="003E0440" w:rsidRPr="00B231BB">
        <w:rPr>
          <w:rFonts w:ascii="Arial" w:hAnsi="Arial" w:cs="Arial"/>
          <w:sz w:val="22"/>
          <w:szCs w:val="22"/>
          <w:lang w:val="en-US"/>
        </w:rPr>
        <w:t>he first</w:t>
      </w:r>
      <w:r w:rsidR="003E0440">
        <w:rPr>
          <w:rFonts w:ascii="Arial" w:hAnsi="Arial" w:cs="Arial"/>
          <w:sz w:val="22"/>
          <w:szCs w:val="22"/>
          <w:lang w:val="en-US"/>
        </w:rPr>
        <w:t xml:space="preserve"> letter shows the nutrient history of the strain listed first above the panel. </w:t>
      </w:r>
      <w:r w:rsidRPr="00784A3E">
        <w:rPr>
          <w:rFonts w:ascii="Arial" w:hAnsi="Arial" w:cs="Arial"/>
          <w:sz w:val="22"/>
          <w:szCs w:val="22"/>
          <w:lang w:val="en-US"/>
        </w:rPr>
        <w:t>Small dots show individual-replicate estimates and large dots show cross-replicate means; error bars represent 95% confidence intervals.</w:t>
      </w:r>
    </w:p>
    <w:p w14:paraId="0000011B" w14:textId="77777777" w:rsidR="00B5088C" w:rsidRPr="00784A3E" w:rsidRDefault="00B5088C">
      <w:pPr>
        <w:rPr>
          <w:rFonts w:ascii="Arial" w:hAnsi="Arial" w:cs="Arial"/>
          <w:sz w:val="22"/>
          <w:szCs w:val="22"/>
          <w:lang w:val="en-US"/>
        </w:rPr>
      </w:pPr>
    </w:p>
    <w:p w14:paraId="0000011C" w14:textId="77777777" w:rsidR="00B5088C" w:rsidRPr="00784A3E" w:rsidRDefault="00B5088C">
      <w:pPr>
        <w:rPr>
          <w:rFonts w:ascii="Arial" w:hAnsi="Arial" w:cs="Arial"/>
          <w:sz w:val="22"/>
          <w:szCs w:val="22"/>
          <w:lang w:val="en-US"/>
        </w:rPr>
      </w:pPr>
    </w:p>
    <w:p w14:paraId="0000011D" w14:textId="77777777" w:rsidR="00B5088C" w:rsidRPr="00784A3E" w:rsidRDefault="00B5088C">
      <w:pPr>
        <w:rPr>
          <w:rFonts w:ascii="Arial" w:hAnsi="Arial" w:cs="Arial"/>
          <w:sz w:val="22"/>
          <w:szCs w:val="22"/>
          <w:lang w:val="en-US"/>
        </w:rPr>
      </w:pPr>
    </w:p>
    <w:p w14:paraId="15AD8630" w14:textId="77777777" w:rsidR="009C6671" w:rsidRPr="00784A3E" w:rsidRDefault="009C6671">
      <w:pPr>
        <w:rPr>
          <w:rFonts w:ascii="Arial" w:hAnsi="Arial" w:cs="Arial"/>
          <w:sz w:val="22"/>
          <w:szCs w:val="22"/>
          <w:lang w:val="en-US"/>
        </w:rPr>
      </w:pPr>
      <w:r w:rsidRPr="00784A3E">
        <w:rPr>
          <w:rFonts w:ascii="Arial" w:hAnsi="Arial" w:cs="Arial"/>
          <w:sz w:val="22"/>
          <w:szCs w:val="22"/>
          <w:lang w:val="en-US"/>
        </w:rPr>
        <w:br w:type="page"/>
      </w:r>
    </w:p>
    <w:p w14:paraId="0000011E" w14:textId="7DEA0422" w:rsidR="00B5088C" w:rsidRPr="00784A3E" w:rsidRDefault="0082046C">
      <w:pPr>
        <w:rPr>
          <w:rFonts w:ascii="Arial" w:hAnsi="Arial" w:cs="Arial"/>
          <w:sz w:val="22"/>
          <w:szCs w:val="22"/>
          <w:lang w:val="en-US"/>
        </w:rPr>
      </w:pPr>
      <w:r w:rsidRPr="00784A3E"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114300" distB="114300" distL="114300" distR="114300" wp14:anchorId="7FF6DACD" wp14:editId="3C34F743">
            <wp:extent cx="5731200" cy="2286000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8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1F" w14:textId="77777777" w:rsidR="00B5088C" w:rsidRPr="00784A3E" w:rsidRDefault="00B5088C">
      <w:pPr>
        <w:rPr>
          <w:rFonts w:ascii="Arial" w:hAnsi="Arial" w:cs="Arial"/>
          <w:sz w:val="22"/>
          <w:szCs w:val="22"/>
          <w:lang w:val="en-US"/>
        </w:rPr>
      </w:pPr>
    </w:p>
    <w:p w14:paraId="614F7A04" w14:textId="13637B76" w:rsidR="0087627A" w:rsidRPr="00784A3E" w:rsidRDefault="0082046C">
      <w:pPr>
        <w:rPr>
          <w:rFonts w:ascii="Arial" w:hAnsi="Arial" w:cs="Arial"/>
          <w:sz w:val="22"/>
          <w:szCs w:val="22"/>
          <w:lang w:val="en-US"/>
        </w:rPr>
        <w:sectPr w:rsidR="0087627A" w:rsidRPr="00784A3E" w:rsidSect="00CF0335">
          <w:pgSz w:w="11900" w:h="16840"/>
          <w:pgMar w:top="1440" w:right="1440" w:bottom="1440" w:left="1440" w:header="709" w:footer="709" w:gutter="0"/>
          <w:cols w:space="720"/>
          <w:docGrid w:linePitch="326"/>
        </w:sectPr>
      </w:pPr>
      <w:r w:rsidRPr="00784A3E">
        <w:rPr>
          <w:rFonts w:ascii="Arial" w:hAnsi="Arial" w:cs="Arial"/>
          <w:b/>
          <w:sz w:val="22"/>
          <w:szCs w:val="22"/>
          <w:lang w:val="en-US"/>
        </w:rPr>
        <w:t>Figure S2. Spore production by natural isolates in mixture</w:t>
      </w:r>
      <w:r w:rsidRPr="00784A3E">
        <w:rPr>
          <w:rFonts w:ascii="Arial" w:hAnsi="Arial" w:cs="Arial"/>
          <w:sz w:val="22"/>
          <w:szCs w:val="22"/>
          <w:lang w:val="en-US"/>
        </w:rPr>
        <w:t xml:space="preserve">. Spore production values by natural isolates in pairwise mixes used to calculate </w:t>
      </w:r>
      <w:r w:rsidRPr="00784A3E">
        <w:rPr>
          <w:rFonts w:ascii="Arial" w:hAnsi="Arial" w:cs="Arial"/>
          <w:i/>
          <w:sz w:val="22"/>
          <w:szCs w:val="22"/>
          <w:lang w:val="en-US"/>
        </w:rPr>
        <w:t>C</w:t>
      </w:r>
      <w:r w:rsidRPr="00784A3E">
        <w:rPr>
          <w:rFonts w:ascii="Arial" w:hAnsi="Arial" w:cs="Arial"/>
          <w:i/>
          <w:sz w:val="22"/>
          <w:szCs w:val="22"/>
          <w:vertAlign w:val="subscript"/>
          <w:lang w:val="en-US"/>
        </w:rPr>
        <w:t>i</w:t>
      </w:r>
      <w:r w:rsidRPr="00784A3E">
        <w:rPr>
          <w:rFonts w:ascii="Arial" w:hAnsi="Arial" w:cs="Arial"/>
          <w:i/>
          <w:sz w:val="22"/>
          <w:szCs w:val="22"/>
          <w:lang w:val="en-US"/>
        </w:rPr>
        <w:t>(j)</w:t>
      </w:r>
      <w:r w:rsidRPr="00784A3E">
        <w:rPr>
          <w:rFonts w:ascii="Arial" w:hAnsi="Arial" w:cs="Arial"/>
          <w:sz w:val="22"/>
          <w:szCs w:val="22"/>
          <w:lang w:val="en-US"/>
        </w:rPr>
        <w:t xml:space="preserve"> values for Figure 4. Spore counts for strain I were calculated by subtracting counts for either D or G from total counts obtained from nonselective dilution plates. </w:t>
      </w:r>
      <w:r w:rsidR="003E0440" w:rsidRPr="00B231BB">
        <w:rPr>
          <w:rFonts w:ascii="Arial" w:hAnsi="Arial" w:cs="Arial"/>
          <w:sz w:val="22"/>
          <w:szCs w:val="22"/>
          <w:lang w:val="en-US"/>
        </w:rPr>
        <w:t>H = high-nutrient history, L = low-nutrient history</w:t>
      </w:r>
      <w:r w:rsidR="003E0440">
        <w:rPr>
          <w:rFonts w:ascii="Arial" w:hAnsi="Arial" w:cs="Arial"/>
          <w:sz w:val="22"/>
          <w:szCs w:val="22"/>
          <w:lang w:val="en-US"/>
        </w:rPr>
        <w:t>; t</w:t>
      </w:r>
      <w:r w:rsidR="003E0440" w:rsidRPr="00B231BB">
        <w:rPr>
          <w:rFonts w:ascii="Arial" w:hAnsi="Arial" w:cs="Arial"/>
          <w:sz w:val="22"/>
          <w:szCs w:val="22"/>
          <w:lang w:val="en-US"/>
        </w:rPr>
        <w:t>he first</w:t>
      </w:r>
      <w:r w:rsidR="003E0440">
        <w:rPr>
          <w:rFonts w:ascii="Arial" w:hAnsi="Arial" w:cs="Arial"/>
          <w:sz w:val="22"/>
          <w:szCs w:val="22"/>
          <w:lang w:val="en-US"/>
        </w:rPr>
        <w:t xml:space="preserve"> letter shows the nutrient history of the strain listed first above the panel. </w:t>
      </w:r>
      <w:r w:rsidRPr="00784A3E">
        <w:rPr>
          <w:rFonts w:ascii="Arial" w:hAnsi="Arial" w:cs="Arial"/>
          <w:sz w:val="22"/>
          <w:szCs w:val="22"/>
          <w:lang w:val="en-US"/>
        </w:rPr>
        <w:t>Small dots show individual-replicate estimates and large dots show cross-replicate means; error bars represent 95% confidence intervals.</w:t>
      </w:r>
    </w:p>
    <w:tbl>
      <w:tblPr>
        <w:tblW w:w="8051" w:type="dxa"/>
        <w:tblLook w:val="04A0" w:firstRow="1" w:lastRow="0" w:firstColumn="1" w:lastColumn="0" w:noHBand="0" w:noVBand="1"/>
      </w:tblPr>
      <w:tblGrid>
        <w:gridCol w:w="495"/>
        <w:gridCol w:w="2451"/>
        <w:gridCol w:w="2078"/>
        <w:gridCol w:w="1803"/>
        <w:gridCol w:w="1224"/>
      </w:tblGrid>
      <w:tr w:rsidR="00D1212B" w:rsidRPr="00784A3E" w14:paraId="0F9DA40F" w14:textId="77777777" w:rsidTr="0051523F">
        <w:trPr>
          <w:trHeight w:val="240"/>
        </w:trPr>
        <w:tc>
          <w:tcPr>
            <w:tcW w:w="8051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2A697" w14:textId="77777777" w:rsidR="00D1212B" w:rsidRPr="00784A3E" w:rsidRDefault="00D1212B" w:rsidP="0051523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Table S1. Statistical tests for effects of nutrient histories (‘nutrients’) on pure-culture spore production (Test 1) and cheater </w:t>
            </w:r>
            <w:proofErr w:type="spellStart"/>
            <w:r w:rsidRPr="00784A3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Pr="00784A3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j</w:t>
            </w:r>
            <w:proofErr w:type="spellEnd"/>
            <w:r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values in competition with WT (Tests 2 and 3)</w:t>
            </w:r>
          </w:p>
        </w:tc>
      </w:tr>
      <w:tr w:rsidR="00D1212B" w:rsidRPr="00784A3E" w14:paraId="67233619" w14:textId="77777777" w:rsidTr="0051523F">
        <w:trPr>
          <w:trHeight w:val="240"/>
        </w:trPr>
        <w:tc>
          <w:tcPr>
            <w:tcW w:w="4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8594" w14:textId="77777777" w:rsidR="00D1212B" w:rsidRPr="00784A3E" w:rsidRDefault="00D1212B" w:rsidP="0051523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#</w:t>
            </w:r>
          </w:p>
        </w:tc>
        <w:tc>
          <w:tcPr>
            <w:tcW w:w="24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304619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st</w:t>
            </w: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03EC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ble(s)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6294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-statistic</w:t>
            </w:r>
          </w:p>
        </w:tc>
        <w:tc>
          <w:tcPr>
            <w:tcW w:w="12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AC8C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D1212B" w:rsidRPr="00784A3E" w14:paraId="49309A5A" w14:textId="77777777" w:rsidTr="0051523F">
        <w:trPr>
          <w:trHeight w:val="240"/>
        </w:trPr>
        <w:tc>
          <w:tcPr>
            <w:tcW w:w="4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CDF429C" w14:textId="77777777" w:rsidR="00D1212B" w:rsidRPr="00784A3E" w:rsidRDefault="00D1212B" w:rsidP="0051523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0B44B2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OVA for effect of strain x nutrients on log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FUs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73B54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BD71C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,17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1673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845F5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D1212B" w:rsidRPr="00784A3E" w14:paraId="763226C3" w14:textId="77777777" w:rsidTr="0051523F">
        <w:trPr>
          <w:trHeight w:val="240"/>
        </w:trPr>
        <w:tc>
          <w:tcPr>
            <w:tcW w:w="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E3A12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6BA67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9D08A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trient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23724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,17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0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A4767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</w:t>
            </w:r>
          </w:p>
        </w:tc>
      </w:tr>
      <w:tr w:rsidR="00D1212B" w:rsidRPr="00784A3E" w14:paraId="5069307D" w14:textId="77777777" w:rsidTr="0051523F">
        <w:trPr>
          <w:trHeight w:val="240"/>
        </w:trPr>
        <w:tc>
          <w:tcPr>
            <w:tcW w:w="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5F9B4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959C3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572EB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rain x nutrient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67C7B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,17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0.9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27617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D1212B" w:rsidRPr="00784A3E" w14:paraId="2276244F" w14:textId="77777777" w:rsidTr="0051523F">
        <w:trPr>
          <w:trHeight w:val="240"/>
        </w:trPr>
        <w:tc>
          <w:tcPr>
            <w:tcW w:w="4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7606F8" w14:textId="77777777" w:rsidR="00D1212B" w:rsidRPr="00784A3E" w:rsidRDefault="00D1212B" w:rsidP="0051523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F656F3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NOVA for effect of Ch1 nutrients x WT nutrients on </w:t>
            </w:r>
            <w:proofErr w:type="spellStart"/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j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Ch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26FAF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trients[Ch1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36A62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,10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51B54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D1212B" w:rsidRPr="00784A3E" w14:paraId="7ADD305F" w14:textId="77777777" w:rsidTr="0051523F">
        <w:trPr>
          <w:trHeight w:val="240"/>
        </w:trPr>
        <w:tc>
          <w:tcPr>
            <w:tcW w:w="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BA66B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C27CB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F772E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trients[WT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BF0C9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,10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17.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11707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D1212B" w:rsidRPr="00784A3E" w14:paraId="63B27F1F" w14:textId="77777777" w:rsidTr="0051523F">
        <w:trPr>
          <w:trHeight w:val="480"/>
        </w:trPr>
        <w:tc>
          <w:tcPr>
            <w:tcW w:w="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59BA2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057B7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B1D45C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pPr>
            <w:proofErr w:type="spellStart"/>
            <w:proofErr w:type="gram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nutrients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[</w:t>
            </w:r>
            <w:proofErr w:type="gram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 xml:space="preserve">Ch1] x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nutrients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[WT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C8ED6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,10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0.0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70712C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7</w:t>
            </w:r>
          </w:p>
        </w:tc>
      </w:tr>
      <w:tr w:rsidR="00D1212B" w:rsidRPr="00784A3E" w14:paraId="633EDB78" w14:textId="77777777" w:rsidTr="0051523F">
        <w:trPr>
          <w:trHeight w:val="240"/>
        </w:trPr>
        <w:tc>
          <w:tcPr>
            <w:tcW w:w="4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1C3B5CE" w14:textId="77777777" w:rsidR="00D1212B" w:rsidRPr="00784A3E" w:rsidRDefault="00D1212B" w:rsidP="0051523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228F1A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NOVA for effect of Ch2 nutrients x WT nutrients on </w:t>
            </w:r>
            <w:proofErr w:type="spellStart"/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j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Ch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8CE89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trients[Ch2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81B6F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,12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58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15DF9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D1212B" w:rsidRPr="00784A3E" w14:paraId="18A829D5" w14:textId="77777777" w:rsidTr="0051523F">
        <w:trPr>
          <w:trHeight w:val="240"/>
        </w:trPr>
        <w:tc>
          <w:tcPr>
            <w:tcW w:w="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66567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D2651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3BBAD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trients[WT]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3DC46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,12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19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65002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9</w:t>
            </w:r>
          </w:p>
        </w:tc>
      </w:tr>
      <w:tr w:rsidR="00D1212B" w:rsidRPr="00784A3E" w14:paraId="6A239225" w14:textId="77777777" w:rsidTr="0051523F">
        <w:trPr>
          <w:trHeight w:val="480"/>
        </w:trPr>
        <w:tc>
          <w:tcPr>
            <w:tcW w:w="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98056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D204F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ED51F6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pPr>
            <w:proofErr w:type="spellStart"/>
            <w:proofErr w:type="gram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nutrients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[</w:t>
            </w:r>
            <w:proofErr w:type="gram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 xml:space="preserve">Ch2] x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nutrients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[WT]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6E2D59" w14:textId="77777777" w:rsidR="00D1212B" w:rsidRPr="00784A3E" w:rsidRDefault="00D1212B" w:rsidP="0051523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,12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0.3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E8727" w14:textId="77777777" w:rsidR="00D1212B" w:rsidRPr="00784A3E" w:rsidRDefault="00D1212B" w:rsidP="005152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6</w:t>
            </w:r>
          </w:p>
        </w:tc>
      </w:tr>
    </w:tbl>
    <w:p w14:paraId="00000120" w14:textId="084CB94A" w:rsidR="0087627A" w:rsidRPr="00784A3E" w:rsidRDefault="0087627A" w:rsidP="00BE71FA">
      <w:pPr>
        <w:rPr>
          <w:rFonts w:ascii="Arial" w:hAnsi="Arial" w:cs="Arial"/>
          <w:sz w:val="15"/>
          <w:szCs w:val="15"/>
          <w:lang w:val="en-US"/>
        </w:rPr>
      </w:pPr>
    </w:p>
    <w:p w14:paraId="0D9384BB" w14:textId="167DDB51" w:rsidR="006E4E5D" w:rsidRDefault="006E4E5D">
      <w:pPr>
        <w:rPr>
          <w:rFonts w:ascii="Arial" w:hAnsi="Arial" w:cs="Arial"/>
          <w:sz w:val="15"/>
          <w:szCs w:val="15"/>
          <w:lang w:val="en-US"/>
        </w:rPr>
      </w:pPr>
      <w:r>
        <w:rPr>
          <w:rFonts w:ascii="Arial" w:hAnsi="Arial" w:cs="Arial"/>
          <w:sz w:val="15"/>
          <w:szCs w:val="15"/>
          <w:lang w:val="en-US"/>
        </w:rPr>
        <w:br w:type="page"/>
      </w:r>
    </w:p>
    <w:p w14:paraId="41A8E8C1" w14:textId="77777777" w:rsidR="00BE71FA" w:rsidRPr="00784A3E" w:rsidRDefault="00BE71FA" w:rsidP="00BE71FA">
      <w:pPr>
        <w:rPr>
          <w:rFonts w:ascii="Arial" w:hAnsi="Arial" w:cs="Arial"/>
          <w:sz w:val="15"/>
          <w:szCs w:val="15"/>
          <w:lang w:val="en-US"/>
        </w:rPr>
      </w:pPr>
    </w:p>
    <w:p w14:paraId="7963EA3B" w14:textId="77777777" w:rsidR="00BE71FA" w:rsidRPr="00784A3E" w:rsidRDefault="00BE71FA" w:rsidP="00BE71FA">
      <w:pPr>
        <w:widowControl w:val="0"/>
        <w:spacing w:before="60"/>
        <w:ind w:firstLine="180"/>
        <w:jc w:val="both"/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tbl>
      <w:tblPr>
        <w:tblW w:w="8042" w:type="dxa"/>
        <w:tblLook w:val="04A0" w:firstRow="1" w:lastRow="0" w:firstColumn="1" w:lastColumn="0" w:noHBand="0" w:noVBand="1"/>
      </w:tblPr>
      <w:tblGrid>
        <w:gridCol w:w="484"/>
        <w:gridCol w:w="2267"/>
        <w:gridCol w:w="2265"/>
        <w:gridCol w:w="1801"/>
        <w:gridCol w:w="1225"/>
      </w:tblGrid>
      <w:tr w:rsidR="00BE71FA" w:rsidRPr="00784A3E" w14:paraId="58869BB8" w14:textId="77777777" w:rsidTr="002626CC">
        <w:trPr>
          <w:trHeight w:val="200"/>
        </w:trPr>
        <w:tc>
          <w:tcPr>
            <w:tcW w:w="8042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D525" w14:textId="34395190" w:rsidR="00BE71FA" w:rsidRPr="00784A3E" w:rsidRDefault="000C68BA" w:rsidP="006B28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able S2</w:t>
            </w:r>
            <w:r w:rsidR="00BE71FA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. Statistical tests for </w:t>
            </w:r>
            <w:r w:rsidR="00B6616A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whether cheating occurred</w:t>
            </w:r>
            <w:r w:rsidR="00B9113A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in each strain</w:t>
            </w:r>
            <w:r w:rsidR="00D121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B9113A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air x nutrient</w:t>
            </w:r>
            <w:r w:rsidR="00D121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B9113A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istory combination</w:t>
            </w:r>
          </w:p>
        </w:tc>
      </w:tr>
      <w:tr w:rsidR="00BE71FA" w:rsidRPr="00784A3E" w14:paraId="1F748D8C" w14:textId="77777777" w:rsidTr="002626CC">
        <w:trPr>
          <w:trHeight w:val="200"/>
        </w:trPr>
        <w:tc>
          <w:tcPr>
            <w:tcW w:w="4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D349" w14:textId="77777777" w:rsidR="00BE71FA" w:rsidRPr="00784A3E" w:rsidRDefault="00BE71FA" w:rsidP="002626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#</w:t>
            </w:r>
          </w:p>
        </w:tc>
        <w:tc>
          <w:tcPr>
            <w:tcW w:w="22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6718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st</w:t>
            </w:r>
          </w:p>
        </w:tc>
        <w:tc>
          <w:tcPr>
            <w:tcW w:w="22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67D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es</w:t>
            </w:r>
          </w:p>
        </w:tc>
        <w:tc>
          <w:tcPr>
            <w:tcW w:w="18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4DE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-statistic &amp;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22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9F2CE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BE71FA" w:rsidRPr="00784A3E" w14:paraId="4D68CF95" w14:textId="77777777" w:rsidTr="002626CC">
        <w:trPr>
          <w:trHeight w:val="604"/>
        </w:trPr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6FCFD" w14:textId="287E5640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045A89" w14:textId="1FFEA3B1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 of </w:t>
            </w:r>
            <w:r w:rsidR="00B00F65"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whether 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="00B00F65"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Ch1:WT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&gt; 0, H/H</w:t>
            </w:r>
            <w:r w:rsidR="00B00F65"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istorie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237C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es cheating happen? A priori = ye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37AE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7.28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DE78C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BE71FA" w:rsidRPr="00784A3E" w14:paraId="7FFD5178" w14:textId="77777777" w:rsidTr="002626CC">
        <w:trPr>
          <w:trHeight w:val="604"/>
        </w:trPr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06C48" w14:textId="398E77A5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6E83D" w14:textId="3DB5F2E5" w:rsidR="00BE71FA" w:rsidRPr="00784A3E" w:rsidRDefault="00B00F65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 of whether 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Ch2:WT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&gt; 0, H/H historie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83D1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es cheating happen? A priori = ye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C2F1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29.75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649E3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BE71FA" w:rsidRPr="00784A3E" w14:paraId="5E7C761A" w14:textId="77777777" w:rsidTr="002626CC">
        <w:trPr>
          <w:trHeight w:val="183"/>
        </w:trPr>
        <w:tc>
          <w:tcPr>
            <w:tcW w:w="4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2B57CA" w14:textId="7F6D5940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D3A922" w14:textId="720A10AC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s of </w:t>
            </w:r>
            <w:r w:rsidR="00B6616A"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whether </w:t>
            </w:r>
            <w:proofErr w:type="spellStart"/>
            <w:r w:rsidR="00B6616A"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="00B6616A"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Ch:WT</w:t>
            </w:r>
            <w:proofErr w:type="spellEnd"/>
            <w:r w:rsidR="00B6616A"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&gt; 0 for H/L, L/H and L/L histories; 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onferroni-Holm corrected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8BD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1 H/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898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0.75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F87B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6</w:t>
            </w:r>
          </w:p>
        </w:tc>
      </w:tr>
      <w:tr w:rsidR="00BE71FA" w:rsidRPr="00784A3E" w14:paraId="21C1C4B9" w14:textId="77777777" w:rsidTr="002626CC">
        <w:trPr>
          <w:trHeight w:val="183"/>
        </w:trPr>
        <w:tc>
          <w:tcPr>
            <w:tcW w:w="4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BA12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3447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728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1 L/H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09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3.64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57C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BE71FA" w:rsidRPr="00784A3E" w14:paraId="3283EE67" w14:textId="77777777" w:rsidTr="002626CC">
        <w:trPr>
          <w:trHeight w:val="183"/>
        </w:trPr>
        <w:tc>
          <w:tcPr>
            <w:tcW w:w="4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4BC6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CBB6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4D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1 L/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020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1.3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D19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6</w:t>
            </w:r>
          </w:p>
        </w:tc>
      </w:tr>
      <w:tr w:rsidR="00BE71FA" w:rsidRPr="00784A3E" w14:paraId="76122108" w14:textId="77777777" w:rsidTr="002626CC">
        <w:trPr>
          <w:trHeight w:val="183"/>
        </w:trPr>
        <w:tc>
          <w:tcPr>
            <w:tcW w:w="4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DA27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F4A4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9BA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2 H/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A0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8.05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3E4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BE71FA" w:rsidRPr="00784A3E" w14:paraId="1A72FB4D" w14:textId="77777777" w:rsidTr="002626CC">
        <w:trPr>
          <w:trHeight w:val="183"/>
        </w:trPr>
        <w:tc>
          <w:tcPr>
            <w:tcW w:w="4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A1A6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2D96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EA6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2 L/H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9B3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3.36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0D4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BE71FA" w:rsidRPr="00784A3E" w14:paraId="6B06ED35" w14:textId="77777777" w:rsidTr="002626CC">
        <w:trPr>
          <w:trHeight w:val="183"/>
        </w:trPr>
        <w:tc>
          <w:tcPr>
            <w:tcW w:w="4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F7AF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DF05B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AD8F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2 L/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F94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1.34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4330A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6</w:t>
            </w:r>
          </w:p>
        </w:tc>
      </w:tr>
    </w:tbl>
    <w:p w14:paraId="4AA5D7B0" w14:textId="77777777" w:rsidR="00BE71FA" w:rsidRPr="00784A3E" w:rsidRDefault="00BE71FA" w:rsidP="00BE71FA">
      <w:pPr>
        <w:rPr>
          <w:rFonts w:ascii="Arial" w:hAnsi="Arial" w:cs="Arial"/>
          <w:sz w:val="15"/>
          <w:szCs w:val="15"/>
          <w:lang w:val="en-US"/>
        </w:rPr>
      </w:pPr>
    </w:p>
    <w:p w14:paraId="17605B6C" w14:textId="07F60CD5" w:rsidR="006E4E5D" w:rsidRDefault="006E4E5D">
      <w:pPr>
        <w:rPr>
          <w:rFonts w:ascii="Arial" w:hAnsi="Arial" w:cs="Arial"/>
          <w:sz w:val="15"/>
          <w:szCs w:val="15"/>
          <w:lang w:val="en-US"/>
        </w:rPr>
      </w:pPr>
      <w:r>
        <w:rPr>
          <w:rFonts w:ascii="Arial" w:hAnsi="Arial" w:cs="Arial"/>
          <w:sz w:val="15"/>
          <w:szCs w:val="15"/>
          <w:lang w:val="en-US"/>
        </w:rPr>
        <w:br w:type="page"/>
      </w:r>
    </w:p>
    <w:p w14:paraId="0556FD42" w14:textId="77777777" w:rsidR="00BE71FA" w:rsidRPr="00784A3E" w:rsidRDefault="00BE71FA" w:rsidP="00BE71FA">
      <w:pPr>
        <w:rPr>
          <w:rFonts w:ascii="Arial" w:hAnsi="Arial" w:cs="Arial"/>
          <w:sz w:val="15"/>
          <w:szCs w:val="15"/>
          <w:lang w:val="en-US"/>
        </w:rPr>
      </w:pPr>
    </w:p>
    <w:p w14:paraId="33B04F11" w14:textId="77777777" w:rsidR="00BE71FA" w:rsidRPr="00784A3E" w:rsidRDefault="00BE71FA" w:rsidP="00BE71F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0"/>
        <w:ind w:firstLine="180"/>
        <w:jc w:val="both"/>
        <w:rPr>
          <w:rFonts w:ascii="Arial" w:hAnsi="Arial" w:cs="Arial"/>
          <w:color w:val="000000" w:themeColor="text1"/>
          <w:sz w:val="15"/>
          <w:szCs w:val="15"/>
          <w:lang w:val="en-US"/>
        </w:rPr>
      </w:pPr>
    </w:p>
    <w:tbl>
      <w:tblPr>
        <w:tblW w:w="6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1800"/>
        <w:gridCol w:w="1290"/>
        <w:gridCol w:w="2276"/>
        <w:gridCol w:w="754"/>
      </w:tblGrid>
      <w:tr w:rsidR="00BE71FA" w:rsidRPr="00784A3E" w14:paraId="6A4DF754" w14:textId="77777777" w:rsidTr="002626CC">
        <w:trPr>
          <w:trHeight w:val="321"/>
        </w:trPr>
        <w:tc>
          <w:tcPr>
            <w:tcW w:w="648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61E1D" w14:textId="0F230DD7" w:rsidR="00BE71FA" w:rsidRPr="00784A3E" w:rsidRDefault="000C68BA" w:rsidP="006B28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able S3</w:t>
            </w:r>
            <w:r w:rsidR="00BE71FA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. Statistical tests for differences in </w:t>
            </w:r>
            <w:proofErr w:type="spellStart"/>
            <w:r w:rsidR="003F2932" w:rsidRPr="00784A3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="003F2932" w:rsidRPr="00784A3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j</w:t>
            </w:r>
            <w:proofErr w:type="spellEnd"/>
            <w:r w:rsidR="00BE71FA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3F2932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alues between distinct nutrient</w:t>
            </w:r>
            <w:r w:rsidR="00D121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3F2932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istory combinations</w:t>
            </w:r>
          </w:p>
        </w:tc>
      </w:tr>
      <w:tr w:rsidR="00BE71FA" w:rsidRPr="00784A3E" w14:paraId="6DDCEA31" w14:textId="77777777" w:rsidTr="002626CC">
        <w:trPr>
          <w:trHeight w:val="321"/>
        </w:trPr>
        <w:tc>
          <w:tcPr>
            <w:tcW w:w="3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64594" w14:textId="77777777" w:rsidR="00BE71FA" w:rsidRPr="00784A3E" w:rsidRDefault="00BE71FA" w:rsidP="002626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#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8267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st</w:t>
            </w:r>
          </w:p>
        </w:tc>
        <w:tc>
          <w:tcPr>
            <w:tcW w:w="12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88C0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2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1D35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ifference in means </w:t>
            </w:r>
          </w:p>
          <w:p w14:paraId="5AA5C42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95% confidence interval]</w:t>
            </w:r>
          </w:p>
        </w:tc>
        <w:tc>
          <w:tcPr>
            <w:tcW w:w="7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26582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BE71FA" w:rsidRPr="00784A3E" w14:paraId="54043673" w14:textId="77777777" w:rsidTr="002626CC">
        <w:trPr>
          <w:trHeight w:val="295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13BF5" w14:textId="4EA52C38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5FDE5" w14:textId="5959A548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t-hoc Tukey HSD tests from Test 2 (</w:t>
            </w:r>
            <w:proofErr w:type="spellStart"/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j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Ch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168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-H - L/H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E245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 [-0.86, 1.86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3D58D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</w:t>
            </w:r>
          </w:p>
        </w:tc>
      </w:tr>
      <w:tr w:rsidR="00BE71FA" w:rsidRPr="00784A3E" w14:paraId="715E664E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B2CB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E77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9AD2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H - H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3BB7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6 [-0.09, 2.82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B43A1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BE71FA" w:rsidRPr="00784A3E" w14:paraId="7E7A7EF8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B10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1D2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74C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H - L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BC9B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6 [0.4, 3.12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54525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BE71FA" w:rsidRPr="00784A3E" w14:paraId="1EB22732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EAD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8EB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6228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H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76E4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6 [-0.5, 2.22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EA6CE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</w:tr>
      <w:tr w:rsidR="00BE71FA" w:rsidRPr="00784A3E" w14:paraId="4DB1022D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746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084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57CFB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L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87B1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5 [-0.0006, 2.52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9C90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BE71FA" w:rsidRPr="00784A3E" w14:paraId="77B3F47F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D453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5837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1F57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L - L/L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3237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 [-0.96, 1.76]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42D21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1</w:t>
            </w:r>
          </w:p>
        </w:tc>
      </w:tr>
      <w:tr w:rsidR="00BE71FA" w:rsidRPr="00784A3E" w14:paraId="37D394B2" w14:textId="77777777" w:rsidTr="002626CC">
        <w:trPr>
          <w:trHeight w:val="295"/>
        </w:trPr>
        <w:tc>
          <w:tcPr>
            <w:tcW w:w="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79E1A" w14:textId="7B1C7940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92FED" w14:textId="3B6D835E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t-hoc Tukey HSD tests from Test 3 (</w:t>
            </w:r>
            <w:proofErr w:type="spellStart"/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W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j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 Ch2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060D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-H - L/H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F74A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7 [0.43, 1.71]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B7AD1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BE71FA" w:rsidRPr="00784A3E" w14:paraId="63B1828E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326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5722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A185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H - H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596D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7 [-0.06, 1.21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82433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 w:rsidR="00BE71FA" w:rsidRPr="00784A3E" w14:paraId="2FD252D6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6D1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97B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26CA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H - L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F1C9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2 [1.19, 2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858C5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 0.0001</w:t>
            </w:r>
          </w:p>
        </w:tc>
      </w:tr>
      <w:tr w:rsidR="00BE71FA" w:rsidRPr="00784A3E" w14:paraId="337847FB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AA5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BA3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B144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H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311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 [-1.13, 0.13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94EFF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BE71FA" w:rsidRPr="00784A3E" w14:paraId="4D3CAB4C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3CA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BB2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1097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L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4A71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 [0.12, 1.39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C0D07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BE71FA" w:rsidRPr="00784A3E" w14:paraId="500B9173" w14:textId="77777777" w:rsidTr="002626CC">
        <w:trPr>
          <w:trHeight w:val="295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4FB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CF7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CB8C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L - L/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89F5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5 [0.61, 1.89]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708DC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4</w:t>
            </w:r>
          </w:p>
        </w:tc>
      </w:tr>
    </w:tbl>
    <w:p w14:paraId="39AEF729" w14:textId="4EE99E10" w:rsidR="00B5088C" w:rsidRPr="00784A3E" w:rsidRDefault="00B5088C">
      <w:pPr>
        <w:rPr>
          <w:rFonts w:ascii="Arial" w:hAnsi="Arial" w:cs="Arial"/>
          <w:sz w:val="15"/>
          <w:szCs w:val="15"/>
          <w:lang w:val="en-US"/>
        </w:rPr>
      </w:pPr>
    </w:p>
    <w:p w14:paraId="6979CCAA" w14:textId="77777777" w:rsidR="00BE71FA" w:rsidRPr="00784A3E" w:rsidRDefault="00BE71FA">
      <w:pPr>
        <w:rPr>
          <w:rFonts w:ascii="Arial" w:hAnsi="Arial" w:cs="Arial"/>
          <w:sz w:val="15"/>
          <w:szCs w:val="15"/>
          <w:lang w:val="en-US"/>
        </w:rPr>
      </w:pPr>
    </w:p>
    <w:p w14:paraId="1FDB2F5A" w14:textId="77777777" w:rsidR="00BE71FA" w:rsidRPr="00784A3E" w:rsidRDefault="00BE71FA">
      <w:pPr>
        <w:rPr>
          <w:rFonts w:ascii="Arial" w:hAnsi="Arial" w:cs="Arial"/>
          <w:sz w:val="15"/>
          <w:szCs w:val="15"/>
          <w:lang w:val="en-US"/>
        </w:rPr>
      </w:pPr>
    </w:p>
    <w:p w14:paraId="3D3F781F" w14:textId="37E2BEA7" w:rsidR="00784A3E" w:rsidRDefault="00784A3E">
      <w:pPr>
        <w:rPr>
          <w:rFonts w:ascii="Arial" w:hAnsi="Arial" w:cs="Arial"/>
          <w:sz w:val="15"/>
          <w:szCs w:val="15"/>
          <w:lang w:val="en-US"/>
        </w:rPr>
      </w:pPr>
      <w:r>
        <w:rPr>
          <w:rFonts w:ascii="Arial" w:hAnsi="Arial" w:cs="Arial"/>
          <w:sz w:val="15"/>
          <w:szCs w:val="15"/>
          <w:lang w:val="en-US"/>
        </w:rPr>
        <w:br w:type="page"/>
      </w:r>
    </w:p>
    <w:p w14:paraId="10B8E05E" w14:textId="77777777" w:rsidR="00BE71FA" w:rsidRPr="00784A3E" w:rsidRDefault="00BE71FA">
      <w:pPr>
        <w:rPr>
          <w:rFonts w:ascii="Arial" w:hAnsi="Arial" w:cs="Arial"/>
          <w:sz w:val="15"/>
          <w:szCs w:val="15"/>
          <w:lang w:val="en-US"/>
        </w:rPr>
      </w:pPr>
    </w:p>
    <w:p w14:paraId="031D98D9" w14:textId="77777777" w:rsidR="00BE71FA" w:rsidRPr="00784A3E" w:rsidRDefault="00BE71FA">
      <w:pPr>
        <w:rPr>
          <w:rFonts w:ascii="Arial" w:hAnsi="Arial" w:cs="Arial"/>
          <w:sz w:val="15"/>
          <w:szCs w:val="15"/>
          <w:lang w:val="en-US"/>
        </w:rPr>
      </w:pPr>
    </w:p>
    <w:tbl>
      <w:tblPr>
        <w:tblW w:w="8172" w:type="dxa"/>
        <w:tblLook w:val="04A0" w:firstRow="1" w:lastRow="0" w:firstColumn="1" w:lastColumn="0" w:noHBand="0" w:noVBand="1"/>
      </w:tblPr>
      <w:tblGrid>
        <w:gridCol w:w="588"/>
        <w:gridCol w:w="2923"/>
        <w:gridCol w:w="1710"/>
        <w:gridCol w:w="1969"/>
        <w:gridCol w:w="982"/>
      </w:tblGrid>
      <w:tr w:rsidR="00BE71FA" w:rsidRPr="00784A3E" w14:paraId="01E41A76" w14:textId="77777777" w:rsidTr="002626CC">
        <w:trPr>
          <w:trHeight w:val="250"/>
        </w:trPr>
        <w:tc>
          <w:tcPr>
            <w:tcW w:w="8172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0E68354" w14:textId="77777777" w:rsidR="00BE71FA" w:rsidRPr="00784A3E" w:rsidRDefault="00BE71FA" w:rsidP="006B28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4D3F17C" w14:textId="134A7527" w:rsidR="00BE71FA" w:rsidRPr="00784A3E" w:rsidRDefault="000C68BA" w:rsidP="006B288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able S4</w:t>
            </w:r>
            <w:r w:rsidR="00BE71FA" w:rsidRPr="00784A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 Statistical tests for effect of resource history on exploitation in natural isolates</w:t>
            </w:r>
          </w:p>
        </w:tc>
      </w:tr>
      <w:tr w:rsidR="00BE71FA" w:rsidRPr="00784A3E" w14:paraId="3EADA175" w14:textId="77777777" w:rsidTr="002626CC">
        <w:trPr>
          <w:trHeight w:val="250"/>
        </w:trPr>
        <w:tc>
          <w:tcPr>
            <w:tcW w:w="5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7D073" w14:textId="77777777" w:rsidR="00BE71FA" w:rsidRPr="00784A3E" w:rsidRDefault="00BE71FA" w:rsidP="002626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#</w:t>
            </w:r>
          </w:p>
        </w:tc>
        <w:tc>
          <w:tcPr>
            <w:tcW w:w="29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48C5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s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D2A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4F1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D4FDE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BE71FA" w:rsidRPr="00784A3E" w14:paraId="36445456" w14:textId="77777777" w:rsidTr="002626CC">
        <w:trPr>
          <w:trHeight w:val="502"/>
        </w:trPr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7ECFB" w14:textId="2A78646A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EB2D1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OVA for differences in log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FUs) among isol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E291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A5D4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,21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11.2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A0A91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5</w:t>
            </w:r>
          </w:p>
        </w:tc>
      </w:tr>
      <w:tr w:rsidR="00BE71FA" w:rsidRPr="00784A3E" w14:paraId="3333F293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644426" w14:textId="5C993D28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976EFF" w14:textId="3344DEE0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t-hoc Tukey HSD tests from Test 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1CF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 - 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A14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7 [0.59, 1.94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ABCF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3</w:t>
            </w:r>
          </w:p>
        </w:tc>
      </w:tr>
      <w:tr w:rsidR="00BE71FA" w:rsidRPr="00784A3E" w14:paraId="4E1A1F97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DCB1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51B7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12C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 - 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036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 [0.06, 1.42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7F93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BE71FA" w:rsidRPr="00784A3E" w14:paraId="76E23491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AC0F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AA1A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81AD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 - D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9C91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3 [-0.15, 1.2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3AF20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BE71FA" w:rsidRPr="00784A3E" w14:paraId="3F6733D6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0785A0" w14:textId="49E8ED2D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9E3AFE" w14:textId="4DADFBC2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OVA for effect of strain x nutrients on log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0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FU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036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trient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89A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1,18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0.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0809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BE71FA" w:rsidRPr="00784A3E" w14:paraId="799D63EE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C683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7E1A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6FF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A48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,18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10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B46C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BE71FA" w:rsidRPr="00784A3E" w14:paraId="1BD06C21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F935B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4C12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1FC3B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trients x strai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65D3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,18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0.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20116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BE71FA" w:rsidRPr="00784A3E" w14:paraId="5496703F" w14:textId="77777777" w:rsidTr="002626CC">
        <w:trPr>
          <w:trHeight w:val="460"/>
        </w:trPr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0FE3D" w14:textId="74744F38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6323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, µ &gt; 0, 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D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I)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under H/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2445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es D exploit I? A priori = ye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3E8C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0.06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64F8C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</w:tr>
      <w:tr w:rsidR="00BE71FA" w:rsidRPr="00784A3E" w14:paraId="6467C861" w14:textId="77777777" w:rsidTr="002626CC">
        <w:trPr>
          <w:trHeight w:val="460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F82E" w14:textId="44FD3232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9C7A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, µ &gt; 0, 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D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G)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under H/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CAAA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es D exploit G? A priori = ye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CA5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3.39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3C00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BE71FA" w:rsidRPr="00784A3E" w14:paraId="51C1F172" w14:textId="77777777" w:rsidTr="002626CC">
        <w:trPr>
          <w:trHeight w:val="460"/>
        </w:trPr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F1F28" w14:textId="4680268F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B2D4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, µ &gt; 0, 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G)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under H/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64DE4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es</w:t>
            </w:r>
            <w:proofErr w:type="gram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 exploit G? A priori = ye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0095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2.81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2DCEB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BE71FA" w:rsidRPr="00784A3E" w14:paraId="5ED4CA45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588699" w14:textId="512BDFBA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30497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s, Bonferroni-Holm corrected, is 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j)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ifferent from 0, D:I, H/L &amp; L/H &amp; 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2DD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L (D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ACD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0.72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FFAF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BE71FA" w:rsidRPr="00784A3E" w14:paraId="685BE19A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08FE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DA52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A16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I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D20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20.22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EF58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BE71FA" w:rsidRPr="00784A3E" w14:paraId="70EED258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ABA9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5376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509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H (D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B44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1.77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1EA8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3</w:t>
            </w:r>
          </w:p>
        </w:tc>
      </w:tr>
      <w:tr w:rsidR="00BE71FA" w:rsidRPr="00784A3E" w14:paraId="64C6A358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8667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FBDA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2C2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I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992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1.37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7E92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6</w:t>
            </w:r>
          </w:p>
        </w:tc>
      </w:tr>
      <w:tr w:rsidR="00BE71FA" w:rsidRPr="00784A3E" w14:paraId="361AB545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54DE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B203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A54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L (D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0B2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5.6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BA45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BE71FA" w:rsidRPr="00784A3E" w14:paraId="5496D4BC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8E77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594E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F453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I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FA8F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2.9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134E4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BE71FA" w:rsidRPr="00784A3E" w14:paraId="4CE207DC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6C1C32" w14:textId="12E17323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82733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nnett test for D mixed with I, control = H/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090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L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472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8 [-1.22, 0.66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6A33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</w:t>
            </w:r>
          </w:p>
        </w:tc>
      </w:tr>
      <w:tr w:rsidR="00BE71FA" w:rsidRPr="00784A3E" w14:paraId="7B2280DE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45AE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F99B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01B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08E5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66 [-1.6, 0.27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76AC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BE71FA" w:rsidRPr="00784A3E" w14:paraId="48480DB2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6C36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4135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6323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L - H/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04FF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71 [1.64, 0.23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8086D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BE71FA" w:rsidRPr="00784A3E" w14:paraId="3A919E0D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42462D" w14:textId="50D83D8D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8ADE0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nnett test for I mixed with D, control = H/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766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L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232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7 [-1.98, 2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EDEE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BE71FA" w:rsidRPr="00784A3E" w14:paraId="093D3068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9235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E0A3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983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FF3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1 [-1.38, 2.61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081E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</w:t>
            </w:r>
          </w:p>
        </w:tc>
      </w:tr>
      <w:tr w:rsidR="00BE71FA" w:rsidRPr="00784A3E" w14:paraId="45ED4908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6C08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4BE1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DDB1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L - H/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ACD8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7 [-2.06, 1.92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CB660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BE71FA" w:rsidRPr="00784A3E" w14:paraId="57AA4F9C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178EAD" w14:textId="12ADD8B7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C9435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s, Bonferroni-Holm corrected, is 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j)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ifferent from 0, D:G, H/L &amp; L/H &amp; 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095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L (D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740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1.94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A694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BE71FA" w:rsidRPr="00784A3E" w14:paraId="280E4807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CF75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91B5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EF6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41B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33.18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20FD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2</w:t>
            </w:r>
          </w:p>
        </w:tc>
      </w:tr>
      <w:tr w:rsidR="00BE71FA" w:rsidRPr="00784A3E" w14:paraId="35090CD9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DFE4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0931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435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H (D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B7EB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1.05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9A5F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BE71FA" w:rsidRPr="00784A3E" w14:paraId="4EC9AF19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EAEA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03ED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EB6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209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15.95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2DF4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BE71FA" w:rsidRPr="00784A3E" w14:paraId="1935E53F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F3A8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5553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EDD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L (D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8EC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1.77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2B53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BE71FA" w:rsidRPr="00784A3E" w14:paraId="594DA154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8706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D53C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38E6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BA79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33.18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A1ED6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2</w:t>
            </w:r>
          </w:p>
        </w:tc>
      </w:tr>
      <w:tr w:rsidR="00BE71FA" w:rsidRPr="00784A3E" w14:paraId="0FCD729C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32E618" w14:textId="012C01AA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B1D14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nnett test for D mixed with G, control = H/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713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L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8F2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39 [-1.06, 0.27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4672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</w:tr>
      <w:tr w:rsidR="00BE71FA" w:rsidRPr="00784A3E" w14:paraId="45CB4981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2936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EA4B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1FA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5C0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32 [-0.99, 0.34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6263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BE71FA" w:rsidRPr="00784A3E" w14:paraId="3C5A7C9E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FB60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6EE0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75BC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L - H/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A146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80 [-1.47, -0.14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D852B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BE71FA" w:rsidRPr="00784A3E" w14:paraId="2BA72E20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6B8380" w14:textId="7325F73D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A0B7F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nnett test for G mixed with D, control = H/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53B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L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F93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30 [-1.09, 0.5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6302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</w:tr>
      <w:tr w:rsidR="00BE71FA" w:rsidRPr="00784A3E" w14:paraId="60699D8A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158C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73A9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543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B5A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 [-0.80, 0.8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9290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BE71FA" w:rsidRPr="00784A3E" w14:paraId="31750134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DA14E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215F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0618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L - H/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AE4A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30 [-1.09, 0.5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33F6D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</w:tr>
      <w:tr w:rsidR="00BE71FA" w:rsidRPr="00784A3E" w14:paraId="505AEBC0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BC021A" w14:textId="0893BDAC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A993F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ne Sample t-tests, Bonferroni-Holm corrected, is 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i</w:t>
            </w:r>
            <w:r w:rsidRPr="00784A3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(j)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ifferent from 0, I:G, H/L &amp; L/H &amp; 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093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L (I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CD3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4.66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73F8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8</w:t>
            </w:r>
          </w:p>
        </w:tc>
      </w:tr>
      <w:tr w:rsidR="00BE71FA" w:rsidRPr="00784A3E" w14:paraId="09A51026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30BE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D618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8CF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F0A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33.18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A8A7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04</w:t>
            </w:r>
          </w:p>
        </w:tc>
      </w:tr>
      <w:tr w:rsidR="00BE71FA" w:rsidRPr="00784A3E" w14:paraId="53426EA6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9307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5E51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1167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H (I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790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2.02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EEDE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BE71FA" w:rsidRPr="00784A3E" w14:paraId="5AFB0A73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BB26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7893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93A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FA6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4.25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3CFA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9</w:t>
            </w:r>
          </w:p>
        </w:tc>
      </w:tr>
      <w:tr w:rsidR="00BE71FA" w:rsidRPr="00784A3E" w14:paraId="50BCBF37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CD07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74F23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B1A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L (I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4501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5.25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1733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BE71FA" w:rsidRPr="00784A3E" w14:paraId="096CAC86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089F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941D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F93AD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</w:t>
            </w:r>
            <w:r w:rsidRPr="00571A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G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0FAA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= -7.51, </w:t>
            </w:r>
            <w:proofErr w:type="spellStart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D02AE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BE71FA" w:rsidRPr="00784A3E" w14:paraId="1DD5B3CB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2345F5" w14:textId="69996AC0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3F8119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nnett test for I mixed with G, control = H/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85A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L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5540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 [-0.44, 0.59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3C35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BE71FA" w:rsidRPr="00784A3E" w14:paraId="63F5C4BF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F33D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552D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ECB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879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 [-0.38, 0.65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8F63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2</w:t>
            </w:r>
          </w:p>
        </w:tc>
      </w:tr>
      <w:tr w:rsidR="00BE71FA" w:rsidRPr="00784A3E" w14:paraId="0BD55456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9AFE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ED71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E457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L - H/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C350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6 [-0.44, 0.58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B5A55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</w:tr>
      <w:tr w:rsidR="00BE71FA" w:rsidRPr="00784A3E" w14:paraId="0BE4FA29" w14:textId="77777777" w:rsidTr="002626CC">
        <w:trPr>
          <w:trHeight w:val="230"/>
        </w:trPr>
        <w:tc>
          <w:tcPr>
            <w:tcW w:w="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111879" w14:textId="4BE27279" w:rsidR="00BE71FA" w:rsidRPr="00784A3E" w:rsidRDefault="00BE71FA" w:rsidP="006B28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E49A6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unnett test for G mixed with I, control = H/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F69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/L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1B1C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84 [-3.01, 1.33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E9D8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BE71FA" w:rsidRPr="00784A3E" w14:paraId="513CD06D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D9F94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FE2CF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E435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H - H/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AA42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3 [-1.84, 2.50]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7A1F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BE71FA" w:rsidRPr="00784A3E" w14:paraId="0B6FD266" w14:textId="77777777" w:rsidTr="002626CC">
        <w:trPr>
          <w:trHeight w:val="230"/>
        </w:trPr>
        <w:tc>
          <w:tcPr>
            <w:tcW w:w="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4C54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13346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8CF48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/L - H/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4E89A" w14:textId="77777777" w:rsidR="00BE71FA" w:rsidRPr="00784A3E" w:rsidRDefault="00BE71FA" w:rsidP="006B288B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32 [-2.49, 1.84]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C47EA" w14:textId="77777777" w:rsidR="00BE71FA" w:rsidRPr="00784A3E" w:rsidRDefault="00BE71FA" w:rsidP="006B288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84A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</w:tbl>
    <w:p w14:paraId="5BE7463B" w14:textId="77777777" w:rsidR="00BE71FA" w:rsidRPr="00784A3E" w:rsidRDefault="00BE71FA" w:rsidP="00BE71FA">
      <w:pPr>
        <w:rPr>
          <w:rFonts w:ascii="Arial" w:hAnsi="Arial" w:cs="Arial"/>
          <w:sz w:val="15"/>
          <w:szCs w:val="15"/>
          <w:lang w:val="en-US"/>
        </w:rPr>
      </w:pPr>
    </w:p>
    <w:p w14:paraId="31F87776" w14:textId="77777777" w:rsidR="00BE71FA" w:rsidRPr="00784A3E" w:rsidRDefault="00BE71FA">
      <w:pPr>
        <w:rPr>
          <w:rFonts w:ascii="Arial" w:hAnsi="Arial" w:cs="Arial"/>
          <w:sz w:val="15"/>
          <w:szCs w:val="15"/>
          <w:lang w:val="en-US"/>
        </w:rPr>
      </w:pPr>
    </w:p>
    <w:p w14:paraId="716E5349" w14:textId="77777777" w:rsidR="00BE71FA" w:rsidRPr="00784A3E" w:rsidRDefault="00BE71FA">
      <w:pPr>
        <w:rPr>
          <w:rFonts w:ascii="Arial" w:hAnsi="Arial" w:cs="Arial"/>
          <w:sz w:val="15"/>
          <w:szCs w:val="15"/>
          <w:lang w:val="en-US"/>
        </w:rPr>
      </w:pPr>
    </w:p>
    <w:p w14:paraId="4BBAD350" w14:textId="77777777" w:rsidR="00BE71FA" w:rsidRPr="00784A3E" w:rsidRDefault="00BE71FA">
      <w:pPr>
        <w:rPr>
          <w:rFonts w:ascii="Arial" w:hAnsi="Arial" w:cs="Arial"/>
          <w:sz w:val="15"/>
          <w:szCs w:val="15"/>
          <w:lang w:val="en-US"/>
        </w:rPr>
      </w:pPr>
    </w:p>
    <w:p w14:paraId="65274187" w14:textId="77777777" w:rsidR="0087627A" w:rsidRPr="00784A3E" w:rsidRDefault="0087627A">
      <w:pPr>
        <w:rPr>
          <w:rFonts w:ascii="Arial" w:hAnsi="Arial" w:cs="Arial"/>
          <w:sz w:val="15"/>
          <w:szCs w:val="15"/>
          <w:lang w:val="en-US"/>
        </w:rPr>
        <w:sectPr w:rsidR="0087627A" w:rsidRPr="00784A3E" w:rsidSect="00CF0335">
          <w:pgSz w:w="11900" w:h="16840"/>
          <w:pgMar w:top="1440" w:right="1440" w:bottom="1440" w:left="1440" w:header="709" w:footer="709" w:gutter="0"/>
          <w:cols w:space="709"/>
          <w:docGrid w:linePitch="326"/>
        </w:sectPr>
      </w:pPr>
    </w:p>
    <w:p w14:paraId="00000122" w14:textId="77777777" w:rsidR="00B5088C" w:rsidRPr="00784A3E" w:rsidRDefault="00B5088C">
      <w:pPr>
        <w:rPr>
          <w:rFonts w:ascii="Arial" w:hAnsi="Arial" w:cs="Arial"/>
          <w:sz w:val="15"/>
          <w:szCs w:val="15"/>
          <w:lang w:val="en-US"/>
        </w:rPr>
      </w:pPr>
    </w:p>
    <w:sectPr w:rsidR="00B5088C" w:rsidRPr="00784A3E" w:rsidSect="00CF0335">
      <w:type w:val="continuous"/>
      <w:pgSz w:w="11900" w:h="16840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546E7"/>
    <w:multiLevelType w:val="multilevel"/>
    <w:tmpl w:val="96F6D9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3DB0634"/>
    <w:multiLevelType w:val="multilevel"/>
    <w:tmpl w:val="61128C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4473742"/>
    <w:multiLevelType w:val="multilevel"/>
    <w:tmpl w:val="523C62F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AC0E82"/>
    <w:multiLevelType w:val="multilevel"/>
    <w:tmpl w:val="A0CC25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F396A44"/>
    <w:multiLevelType w:val="multilevel"/>
    <w:tmpl w:val="F7C4DD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F5022F4"/>
    <w:multiLevelType w:val="multilevel"/>
    <w:tmpl w:val="2612FC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056151385">
    <w:abstractNumId w:val="2"/>
  </w:num>
  <w:num w:numId="2" w16cid:durableId="817263001">
    <w:abstractNumId w:val="3"/>
  </w:num>
  <w:num w:numId="3" w16cid:durableId="760612781">
    <w:abstractNumId w:val="0"/>
  </w:num>
  <w:num w:numId="4" w16cid:durableId="1097755888">
    <w:abstractNumId w:val="4"/>
  </w:num>
  <w:num w:numId="5" w16cid:durableId="1143811548">
    <w:abstractNumId w:val="5"/>
  </w:num>
  <w:num w:numId="6" w16cid:durableId="17854164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88C"/>
    <w:rsid w:val="0000080E"/>
    <w:rsid w:val="00014ECC"/>
    <w:rsid w:val="000337A6"/>
    <w:rsid w:val="000406C0"/>
    <w:rsid w:val="000551F0"/>
    <w:rsid w:val="000C57D4"/>
    <w:rsid w:val="000C68BA"/>
    <w:rsid w:val="000D24F6"/>
    <w:rsid w:val="000D427A"/>
    <w:rsid w:val="000D558E"/>
    <w:rsid w:val="000D6D64"/>
    <w:rsid w:val="000E2DF2"/>
    <w:rsid w:val="000F15EC"/>
    <w:rsid w:val="000F5B67"/>
    <w:rsid w:val="00101C36"/>
    <w:rsid w:val="0010356F"/>
    <w:rsid w:val="0012498C"/>
    <w:rsid w:val="00134D43"/>
    <w:rsid w:val="001376C0"/>
    <w:rsid w:val="00145317"/>
    <w:rsid w:val="00151F7D"/>
    <w:rsid w:val="00152BEB"/>
    <w:rsid w:val="00190778"/>
    <w:rsid w:val="001A034F"/>
    <w:rsid w:val="001A2E79"/>
    <w:rsid w:val="001A78F2"/>
    <w:rsid w:val="001B0C1E"/>
    <w:rsid w:val="001C2098"/>
    <w:rsid w:val="001C25C9"/>
    <w:rsid w:val="001C7CF7"/>
    <w:rsid w:val="001D614F"/>
    <w:rsid w:val="001D7DD8"/>
    <w:rsid w:val="001E0033"/>
    <w:rsid w:val="001E5A51"/>
    <w:rsid w:val="001F14A0"/>
    <w:rsid w:val="002054DA"/>
    <w:rsid w:val="00215A58"/>
    <w:rsid w:val="00221F84"/>
    <w:rsid w:val="002318DB"/>
    <w:rsid w:val="00235E34"/>
    <w:rsid w:val="00241C2B"/>
    <w:rsid w:val="00246E8B"/>
    <w:rsid w:val="002626CC"/>
    <w:rsid w:val="0027143F"/>
    <w:rsid w:val="002A2A22"/>
    <w:rsid w:val="002B68E2"/>
    <w:rsid w:val="002C1C2A"/>
    <w:rsid w:val="002C4897"/>
    <w:rsid w:val="002D334D"/>
    <w:rsid w:val="002D4F42"/>
    <w:rsid w:val="002F0F23"/>
    <w:rsid w:val="002F2677"/>
    <w:rsid w:val="002F3E24"/>
    <w:rsid w:val="00325E93"/>
    <w:rsid w:val="00330B8A"/>
    <w:rsid w:val="003405FE"/>
    <w:rsid w:val="00340E41"/>
    <w:rsid w:val="003515CF"/>
    <w:rsid w:val="00354111"/>
    <w:rsid w:val="00355D33"/>
    <w:rsid w:val="003728A1"/>
    <w:rsid w:val="003772CD"/>
    <w:rsid w:val="00383561"/>
    <w:rsid w:val="00391B35"/>
    <w:rsid w:val="003A003A"/>
    <w:rsid w:val="003A4246"/>
    <w:rsid w:val="003A4B13"/>
    <w:rsid w:val="003B1A9F"/>
    <w:rsid w:val="003B3D52"/>
    <w:rsid w:val="003B4816"/>
    <w:rsid w:val="003C664E"/>
    <w:rsid w:val="003D04DE"/>
    <w:rsid w:val="003E0440"/>
    <w:rsid w:val="003E6485"/>
    <w:rsid w:val="003F2932"/>
    <w:rsid w:val="00403B95"/>
    <w:rsid w:val="00412FCC"/>
    <w:rsid w:val="004376A8"/>
    <w:rsid w:val="00437D54"/>
    <w:rsid w:val="00446ABC"/>
    <w:rsid w:val="00447A92"/>
    <w:rsid w:val="00451539"/>
    <w:rsid w:val="00457AA3"/>
    <w:rsid w:val="00462E00"/>
    <w:rsid w:val="00466CB6"/>
    <w:rsid w:val="00475B09"/>
    <w:rsid w:val="00481A28"/>
    <w:rsid w:val="004827ED"/>
    <w:rsid w:val="004A2E07"/>
    <w:rsid w:val="004B1333"/>
    <w:rsid w:val="004C0832"/>
    <w:rsid w:val="004C17DD"/>
    <w:rsid w:val="004E0042"/>
    <w:rsid w:val="004F0799"/>
    <w:rsid w:val="004F11A8"/>
    <w:rsid w:val="0051686E"/>
    <w:rsid w:val="00517641"/>
    <w:rsid w:val="00520B69"/>
    <w:rsid w:val="005278D1"/>
    <w:rsid w:val="005300E5"/>
    <w:rsid w:val="00530473"/>
    <w:rsid w:val="00560259"/>
    <w:rsid w:val="00564DA3"/>
    <w:rsid w:val="00571AD1"/>
    <w:rsid w:val="005722E9"/>
    <w:rsid w:val="0058760C"/>
    <w:rsid w:val="005C567C"/>
    <w:rsid w:val="005D0BAC"/>
    <w:rsid w:val="005F4BEE"/>
    <w:rsid w:val="00605724"/>
    <w:rsid w:val="00606105"/>
    <w:rsid w:val="006168BE"/>
    <w:rsid w:val="00623101"/>
    <w:rsid w:val="0063044E"/>
    <w:rsid w:val="006605C8"/>
    <w:rsid w:val="006652D5"/>
    <w:rsid w:val="006722E0"/>
    <w:rsid w:val="00682816"/>
    <w:rsid w:val="00684978"/>
    <w:rsid w:val="00686525"/>
    <w:rsid w:val="0069089E"/>
    <w:rsid w:val="00693A8C"/>
    <w:rsid w:val="006C4002"/>
    <w:rsid w:val="006C53EC"/>
    <w:rsid w:val="006C756A"/>
    <w:rsid w:val="006D11F3"/>
    <w:rsid w:val="006D3E19"/>
    <w:rsid w:val="006D7DE1"/>
    <w:rsid w:val="006E360A"/>
    <w:rsid w:val="006E4E5D"/>
    <w:rsid w:val="006F1837"/>
    <w:rsid w:val="006F47A0"/>
    <w:rsid w:val="00701A0B"/>
    <w:rsid w:val="007034D7"/>
    <w:rsid w:val="00714CA6"/>
    <w:rsid w:val="00720E2F"/>
    <w:rsid w:val="007411C6"/>
    <w:rsid w:val="007438FF"/>
    <w:rsid w:val="00745E87"/>
    <w:rsid w:val="0076662A"/>
    <w:rsid w:val="00773392"/>
    <w:rsid w:val="00780672"/>
    <w:rsid w:val="00784A3E"/>
    <w:rsid w:val="00791307"/>
    <w:rsid w:val="007A0A60"/>
    <w:rsid w:val="007A7066"/>
    <w:rsid w:val="007A709E"/>
    <w:rsid w:val="007B07CC"/>
    <w:rsid w:val="007D3B46"/>
    <w:rsid w:val="007D44A8"/>
    <w:rsid w:val="007D5136"/>
    <w:rsid w:val="007E5A5C"/>
    <w:rsid w:val="007F03D4"/>
    <w:rsid w:val="007F1971"/>
    <w:rsid w:val="008075C6"/>
    <w:rsid w:val="0082046C"/>
    <w:rsid w:val="00833961"/>
    <w:rsid w:val="00833DE1"/>
    <w:rsid w:val="0085475D"/>
    <w:rsid w:val="00857B27"/>
    <w:rsid w:val="00862F03"/>
    <w:rsid w:val="00865422"/>
    <w:rsid w:val="00867830"/>
    <w:rsid w:val="0087627A"/>
    <w:rsid w:val="00892642"/>
    <w:rsid w:val="0089342F"/>
    <w:rsid w:val="008B1FBC"/>
    <w:rsid w:val="008C03B4"/>
    <w:rsid w:val="008C0518"/>
    <w:rsid w:val="008C7050"/>
    <w:rsid w:val="008D0DAB"/>
    <w:rsid w:val="008D6903"/>
    <w:rsid w:val="008D6D76"/>
    <w:rsid w:val="008F65FA"/>
    <w:rsid w:val="00902B73"/>
    <w:rsid w:val="00903A2A"/>
    <w:rsid w:val="00921D6E"/>
    <w:rsid w:val="00931743"/>
    <w:rsid w:val="00932990"/>
    <w:rsid w:val="00942760"/>
    <w:rsid w:val="009475B9"/>
    <w:rsid w:val="00954288"/>
    <w:rsid w:val="00983504"/>
    <w:rsid w:val="00994E0F"/>
    <w:rsid w:val="00994E2A"/>
    <w:rsid w:val="00995B81"/>
    <w:rsid w:val="00995F70"/>
    <w:rsid w:val="009B16A6"/>
    <w:rsid w:val="009B5162"/>
    <w:rsid w:val="009C3001"/>
    <w:rsid w:val="009C6671"/>
    <w:rsid w:val="009D3553"/>
    <w:rsid w:val="009E2998"/>
    <w:rsid w:val="009E4204"/>
    <w:rsid w:val="00A069E7"/>
    <w:rsid w:val="00A07962"/>
    <w:rsid w:val="00A10FBD"/>
    <w:rsid w:val="00A134F8"/>
    <w:rsid w:val="00A1497F"/>
    <w:rsid w:val="00A16714"/>
    <w:rsid w:val="00A27CC4"/>
    <w:rsid w:val="00A46B5F"/>
    <w:rsid w:val="00A478E4"/>
    <w:rsid w:val="00A47B77"/>
    <w:rsid w:val="00A53C30"/>
    <w:rsid w:val="00A6304C"/>
    <w:rsid w:val="00A90188"/>
    <w:rsid w:val="00A928EE"/>
    <w:rsid w:val="00AA386B"/>
    <w:rsid w:val="00AA3EE3"/>
    <w:rsid w:val="00AA4374"/>
    <w:rsid w:val="00AB26F0"/>
    <w:rsid w:val="00AB2BF6"/>
    <w:rsid w:val="00AB5A9B"/>
    <w:rsid w:val="00AB7779"/>
    <w:rsid w:val="00AC44DE"/>
    <w:rsid w:val="00AC5802"/>
    <w:rsid w:val="00AD21AD"/>
    <w:rsid w:val="00AE2CD8"/>
    <w:rsid w:val="00AF3B20"/>
    <w:rsid w:val="00AF7A49"/>
    <w:rsid w:val="00B00F65"/>
    <w:rsid w:val="00B317C8"/>
    <w:rsid w:val="00B4603E"/>
    <w:rsid w:val="00B5088C"/>
    <w:rsid w:val="00B6616A"/>
    <w:rsid w:val="00B712B8"/>
    <w:rsid w:val="00B74981"/>
    <w:rsid w:val="00B7666C"/>
    <w:rsid w:val="00B81405"/>
    <w:rsid w:val="00B853CB"/>
    <w:rsid w:val="00B9113A"/>
    <w:rsid w:val="00B94686"/>
    <w:rsid w:val="00B96713"/>
    <w:rsid w:val="00B96B01"/>
    <w:rsid w:val="00BA0C29"/>
    <w:rsid w:val="00BA23BF"/>
    <w:rsid w:val="00BA23D9"/>
    <w:rsid w:val="00BC58AF"/>
    <w:rsid w:val="00BC789E"/>
    <w:rsid w:val="00BD01D7"/>
    <w:rsid w:val="00BD1E1B"/>
    <w:rsid w:val="00BD348B"/>
    <w:rsid w:val="00BD5AF9"/>
    <w:rsid w:val="00BE005F"/>
    <w:rsid w:val="00BE71FA"/>
    <w:rsid w:val="00BE7287"/>
    <w:rsid w:val="00BF2AE2"/>
    <w:rsid w:val="00BF6B73"/>
    <w:rsid w:val="00C0026A"/>
    <w:rsid w:val="00C01C33"/>
    <w:rsid w:val="00C102BF"/>
    <w:rsid w:val="00C10844"/>
    <w:rsid w:val="00C242BF"/>
    <w:rsid w:val="00C33276"/>
    <w:rsid w:val="00C35179"/>
    <w:rsid w:val="00C36781"/>
    <w:rsid w:val="00C77FC7"/>
    <w:rsid w:val="00C96AF5"/>
    <w:rsid w:val="00C97586"/>
    <w:rsid w:val="00CA4018"/>
    <w:rsid w:val="00CC14C9"/>
    <w:rsid w:val="00CE2EC1"/>
    <w:rsid w:val="00CF0335"/>
    <w:rsid w:val="00CF4090"/>
    <w:rsid w:val="00CF6289"/>
    <w:rsid w:val="00D1212B"/>
    <w:rsid w:val="00D26FDD"/>
    <w:rsid w:val="00D31000"/>
    <w:rsid w:val="00D419F2"/>
    <w:rsid w:val="00D52C19"/>
    <w:rsid w:val="00D57A2A"/>
    <w:rsid w:val="00D70603"/>
    <w:rsid w:val="00D7490F"/>
    <w:rsid w:val="00D7568B"/>
    <w:rsid w:val="00D8127D"/>
    <w:rsid w:val="00D84334"/>
    <w:rsid w:val="00D85A86"/>
    <w:rsid w:val="00D879EF"/>
    <w:rsid w:val="00DA25E0"/>
    <w:rsid w:val="00DA30D3"/>
    <w:rsid w:val="00DA4552"/>
    <w:rsid w:val="00DB7FC1"/>
    <w:rsid w:val="00DE46DC"/>
    <w:rsid w:val="00DF45C7"/>
    <w:rsid w:val="00DF5306"/>
    <w:rsid w:val="00E07057"/>
    <w:rsid w:val="00E24AF8"/>
    <w:rsid w:val="00E26D80"/>
    <w:rsid w:val="00E34818"/>
    <w:rsid w:val="00E4351B"/>
    <w:rsid w:val="00E4456A"/>
    <w:rsid w:val="00E45873"/>
    <w:rsid w:val="00E55F0B"/>
    <w:rsid w:val="00E67CE4"/>
    <w:rsid w:val="00E722E0"/>
    <w:rsid w:val="00E72B16"/>
    <w:rsid w:val="00E77145"/>
    <w:rsid w:val="00E82C76"/>
    <w:rsid w:val="00E845C4"/>
    <w:rsid w:val="00E85CE1"/>
    <w:rsid w:val="00E872FE"/>
    <w:rsid w:val="00EC615C"/>
    <w:rsid w:val="00EC736B"/>
    <w:rsid w:val="00EF386A"/>
    <w:rsid w:val="00EF6143"/>
    <w:rsid w:val="00F0085F"/>
    <w:rsid w:val="00F03C78"/>
    <w:rsid w:val="00F143F8"/>
    <w:rsid w:val="00F272DF"/>
    <w:rsid w:val="00F27BD9"/>
    <w:rsid w:val="00F34568"/>
    <w:rsid w:val="00F412F9"/>
    <w:rsid w:val="00F50371"/>
    <w:rsid w:val="00F60DC5"/>
    <w:rsid w:val="00F6224E"/>
    <w:rsid w:val="00F72733"/>
    <w:rsid w:val="00F73A33"/>
    <w:rsid w:val="00F779AF"/>
    <w:rsid w:val="00F802D1"/>
    <w:rsid w:val="00F8042F"/>
    <w:rsid w:val="00F80651"/>
    <w:rsid w:val="00F83261"/>
    <w:rsid w:val="00FC77B4"/>
    <w:rsid w:val="00FD531E"/>
    <w:rsid w:val="00FE258E"/>
    <w:rsid w:val="00FE54AC"/>
    <w:rsid w:val="00FE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79005"/>
  <w15:docId w15:val="{C3CAF007-E826-4CEE-B951-49D30F88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F42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7E0E8B"/>
    <w:pPr>
      <w:widowControl w:val="0"/>
      <w:spacing w:before="63"/>
      <w:ind w:left="140"/>
      <w:outlineLvl w:val="0"/>
    </w:pPr>
    <w:rPr>
      <w:rFonts w:cstheme="minorBidi"/>
      <w:b/>
      <w:bCs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link w:val="BodyTextChar"/>
    <w:uiPriority w:val="1"/>
    <w:qFormat/>
    <w:rsid w:val="00540562"/>
    <w:pPr>
      <w:widowControl w:val="0"/>
      <w:ind w:left="139" w:firstLine="720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540562"/>
    <w:rPr>
      <w:rFonts w:eastAsia="Times New Roman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0562"/>
    <w:rPr>
      <w:rFonts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0562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0562"/>
    <w:rPr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ED0783"/>
    <w:pPr>
      <w:widowControl w:val="0"/>
    </w:pPr>
    <w:rPr>
      <w:rFonts w:ascii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E0E8B"/>
    <w:rPr>
      <w:rFonts w:eastAsia="Times New Roman" w:cstheme="minorBid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7E0E8B"/>
    <w:pPr>
      <w:widowControl w:val="0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E0E8B"/>
    <w:pPr>
      <w:widowControl w:val="0"/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E0E8B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E0E8B"/>
    <w:pPr>
      <w:widowControl w:val="0"/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E0E8B"/>
    <w:rPr>
      <w:rFonts w:ascii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E1B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8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89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0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1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1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1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54DA"/>
  </w:style>
  <w:style w:type="character" w:styleId="Hyperlink">
    <w:name w:val="Hyperlink"/>
    <w:basedOn w:val="DefaultParagraphFont"/>
    <w:uiPriority w:val="99"/>
    <w:unhideWhenUsed/>
    <w:rsid w:val="005A06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0625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317C8"/>
    <w:pPr>
      <w:tabs>
        <w:tab w:val="left" w:pos="380"/>
      </w:tabs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9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image" Target="media/image2.png"/><Relationship Id="rId5" Type="http://schemas.openxmlformats.org/officeDocument/2006/relationships/customXml" Target="../customXml/item5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SeSCk0iHoDJ9eIfQI++NnCwECg==">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54AB15AE7E5F45AE5FD77EF5970473" ma:contentTypeVersion="13" ma:contentTypeDescription="Create a new document." ma:contentTypeScope="" ma:versionID="ccc8632a52cb81a00e3e7663f4995805">
  <xsd:schema xmlns:xsd="http://www.w3.org/2001/XMLSchema" xmlns:xs="http://www.w3.org/2001/XMLSchema" xmlns:p="http://schemas.microsoft.com/office/2006/metadata/properties" xmlns:ns3="5669bcd4-1c55-49c6-a68f-d4c7eaa441de" xmlns:ns4="5e809e11-f877-4155-a10e-c2b747cdddc2" targetNamespace="http://schemas.microsoft.com/office/2006/metadata/properties" ma:root="true" ma:fieldsID="84e474f6ae5d63a932b0d1db6262db0c" ns3:_="" ns4:_="">
    <xsd:import namespace="5669bcd4-1c55-49c6-a68f-d4c7eaa441de"/>
    <xsd:import namespace="5e809e11-f877-4155-a10e-c2b747cddd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9bcd4-1c55-49c6-a68f-d4c7eaa441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809e11-f877-4155-a10e-c2b747cdddc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69bcd4-1c55-49c6-a68f-d4c7eaa441de" xsi:nil="true"/>
  </documentManagement>
</p:properties>
</file>

<file path=customXml/itemProps1.xml><?xml version="1.0" encoding="utf-8"?>
<ds:datastoreItem xmlns:ds="http://schemas.openxmlformats.org/officeDocument/2006/customXml" ds:itemID="{804DE100-E0D5-492B-81F6-A47527BA12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013C7D-A4DC-473F-820B-291259DB814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B74416D0-9172-4A0B-8F3D-4C10C5F506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69bcd4-1c55-49c6-a68f-d4c7eaa441de"/>
    <ds:schemaRef ds:uri="5e809e11-f877-4155-a10e-c2b747cddd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8EBFB55-1107-48F5-92B9-85D0DF842C69}">
  <ds:schemaRefs>
    <ds:schemaRef ds:uri="http://schemas.microsoft.com/office/2006/metadata/properties"/>
    <ds:schemaRef ds:uri="http://schemas.microsoft.com/office/infopath/2007/PartnerControls"/>
    <ds:schemaRef ds:uri="5669bcd4-1c55-49c6-a68f-d4c7eaa441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4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tlin S.</dc:creator>
  <cp:lastModifiedBy>Velicer  Gregory</cp:lastModifiedBy>
  <cp:revision>2</cp:revision>
  <cp:lastPrinted>2023-11-17T11:54:00Z</cp:lastPrinted>
  <dcterms:created xsi:type="dcterms:W3CDTF">2024-12-12T12:06:00Z</dcterms:created>
  <dcterms:modified xsi:type="dcterms:W3CDTF">2024-12-1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9f0ecf4-31f8-32ac-9f1d-62cae3f0882a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2th edition - Harvard</vt:lpwstr>
  </property>
  <property fmtid="{D5CDD505-2E9C-101B-9397-08002B2CF9AE}" pid="14" name="Mendeley Recent Style Id 5_1">
    <vt:lpwstr>http://www.zotero.org/styles/ecology-letters</vt:lpwstr>
  </property>
  <property fmtid="{D5CDD505-2E9C-101B-9397-08002B2CF9AE}" pid="15" name="Mendeley Recent Style Name 5_1">
    <vt:lpwstr>Ecology Letter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the-isme-journal</vt:lpwstr>
  </property>
  <property fmtid="{D5CDD505-2E9C-101B-9397-08002B2CF9AE}" pid="23" name="Mendeley Recent Style Name 9_1">
    <vt:lpwstr>The ISME Journal</vt:lpwstr>
  </property>
  <property fmtid="{D5CDD505-2E9C-101B-9397-08002B2CF9AE}" pid="24" name="ContentTypeId">
    <vt:lpwstr>0x0101000B54AB15AE7E5F45AE5FD77EF5970473</vt:lpwstr>
  </property>
  <property fmtid="{D5CDD505-2E9C-101B-9397-08002B2CF9AE}" pid="25" name="Mendeley Citation Style_1">
    <vt:lpwstr>http://www.zotero.org/styles/the-isme-journal</vt:lpwstr>
  </property>
  <property fmtid="{D5CDD505-2E9C-101B-9397-08002B2CF9AE}" pid="26" name="ZOTERO_PREF_1">
    <vt:lpwstr>&lt;data data-version="3" zotero-version="6.0.30"&gt;&lt;session id="xGDux5ul"/&gt;&lt;style id="http://www.zotero.org/styles/ecology-letters" hasBibliography="1" bibliographyStyleHasBeenSet="1"/&gt;&lt;prefs&gt;&lt;pref name="fieldType" value="Field"/&gt;&lt;pref name="dontAskDelayCitat</vt:lpwstr>
  </property>
  <property fmtid="{D5CDD505-2E9C-101B-9397-08002B2CF9AE}" pid="27" name="ZOTERO_PREF_2">
    <vt:lpwstr>ionUpdates" value="true"/&gt;&lt;/prefs&gt;&lt;/data&gt;</vt:lpwstr>
  </property>
</Properties>
</file>